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890"/>
        <w:gridCol w:w="4320"/>
        <w:gridCol w:w="1165"/>
      </w:tblGrid>
      <w:tr w:rsidR="00A70075" w:rsidRPr="006D28D8" w14:paraId="0325ED69" w14:textId="77777777" w:rsidTr="00B17F91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74FAF" w14:textId="10A04E1E" w:rsidR="00A70075" w:rsidRPr="00BC2E60" w:rsidRDefault="00A70075" w:rsidP="00CD3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E60">
              <w:rPr>
                <w:rFonts w:ascii="Arial" w:hAnsi="Arial" w:cs="Arial"/>
                <w:b/>
                <w:bCs/>
                <w:sz w:val="22"/>
                <w:szCs w:val="22"/>
              </w:rPr>
              <w:t>Item Categor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8D2DA" w14:textId="03A94A9E" w:rsidR="00A70075" w:rsidRPr="00BC2E60" w:rsidRDefault="007D3DD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E60">
              <w:rPr>
                <w:rFonts w:ascii="Arial" w:hAnsi="Arial" w:cs="Arial"/>
                <w:b/>
                <w:bCs/>
                <w:sz w:val="22"/>
                <w:szCs w:val="22"/>
              </w:rPr>
              <w:t>Checklist Item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DCCB6" w14:textId="5BCF1D94" w:rsidR="00A70075" w:rsidRPr="00BC2E60" w:rsidRDefault="007D3DD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E60">
              <w:rPr>
                <w:rFonts w:ascii="Arial" w:hAnsi="Arial" w:cs="Arial"/>
                <w:b/>
                <w:bCs/>
                <w:sz w:val="22"/>
                <w:szCs w:val="22"/>
              </w:rPr>
              <w:t>Explanatio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341F4" w14:textId="70638450" w:rsidR="00A70075" w:rsidRPr="00BC2E60" w:rsidRDefault="007D3DD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E60"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</w:p>
        </w:tc>
      </w:tr>
      <w:tr w:rsidR="00A70075" w:rsidRPr="006D28D8" w14:paraId="4AA91588" w14:textId="24F5A7E3" w:rsidTr="00B17F91">
        <w:trPr>
          <w:trHeight w:val="629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0E3E6D4" w14:textId="61E930F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Desig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21B3805" w14:textId="7DB40575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Describe survey desig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940EBF5" w14:textId="02A9D119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ation</w:t>
            </w:r>
            <w:r w:rsidR="00891E45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only </w:t>
            </w:r>
            <w:r w:rsidR="00891E45">
              <w:rPr>
                <w:rFonts w:ascii="Arial" w:hAnsi="Arial" w:cs="Arial"/>
                <w:sz w:val="22"/>
                <w:szCs w:val="22"/>
              </w:rPr>
              <w:t xml:space="preserve">Qualtrics </w:t>
            </w:r>
            <w:r>
              <w:rPr>
                <w:rFonts w:ascii="Arial" w:hAnsi="Arial" w:cs="Arial"/>
                <w:sz w:val="22"/>
                <w:szCs w:val="22"/>
              </w:rPr>
              <w:t>survey (</w:t>
            </w:r>
            <w:r w:rsidR="00327ECF">
              <w:rPr>
                <w:rFonts w:ascii="Arial" w:hAnsi="Arial" w:cs="Arial"/>
                <w:sz w:val="22"/>
                <w:szCs w:val="22"/>
              </w:rPr>
              <w:t xml:space="preserve">administered </w:t>
            </w:r>
            <w:r>
              <w:rPr>
                <w:rFonts w:ascii="Arial" w:hAnsi="Arial" w:cs="Arial"/>
                <w:sz w:val="22"/>
                <w:szCs w:val="22"/>
              </w:rPr>
              <w:t>web-based and phone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F368075" w14:textId="738C93ED" w:rsidR="00A70075" w:rsidRDefault="00BC2E60" w:rsidP="00C66D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section</w:t>
            </w:r>
          </w:p>
        </w:tc>
      </w:tr>
      <w:tr w:rsidR="00A70075" w:rsidRPr="006D28D8" w14:paraId="405FD10D" w14:textId="3B9FE233" w:rsidTr="00B17F91">
        <w:trPr>
          <w:trHeight w:val="1340"/>
        </w:trPr>
        <w:tc>
          <w:tcPr>
            <w:tcW w:w="19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BE23D" w14:textId="4609E94F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IRB (Institutional Review Board) approval and informed consent proces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32437" w14:textId="619B9669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IRB approval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D611497" w14:textId="161E1873" w:rsidR="00A70075" w:rsidRPr="006D28D8" w:rsidRDefault="00BC2E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anford IRB </w:t>
            </w:r>
            <w:r w:rsidR="00A70075" w:rsidRPr="00B1303A">
              <w:rPr>
                <w:rFonts w:ascii="Arial" w:hAnsi="Arial" w:cs="Arial"/>
                <w:sz w:val="22"/>
                <w:szCs w:val="22"/>
              </w:rPr>
              <w:t>has reviewed and determined that this project does not meet the definition of human subject research as defined in federal regulations 45 CFR 46.102 or 21 CFR 50.3.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FB583D5" w14:textId="1D92748D" w:rsidR="00A70075" w:rsidRPr="00B1303A" w:rsidRDefault="00BC2E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section</w:t>
            </w:r>
          </w:p>
        </w:tc>
      </w:tr>
      <w:tr w:rsidR="00A70075" w:rsidRPr="006D28D8" w14:paraId="5152328B" w14:textId="298ECDF4" w:rsidTr="24047B3D">
        <w:trPr>
          <w:trHeight w:val="611"/>
        </w:trPr>
        <w:tc>
          <w:tcPr>
            <w:tcW w:w="1975" w:type="dxa"/>
            <w:vMerge/>
            <w:vAlign w:val="center"/>
          </w:tcPr>
          <w:p w14:paraId="145B4D5A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324FA" w14:textId="2C1AFE98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Informed consen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2C9E55E6" w14:textId="5DD04E99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s were invited via introductory letters sent to patient portal.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67FE234" w14:textId="32DB3406" w:rsidR="00A70075" w:rsidRDefault="00D270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section</w:t>
            </w:r>
          </w:p>
        </w:tc>
      </w:tr>
      <w:tr w:rsidR="00A70075" w:rsidRPr="006D28D8" w14:paraId="0E3B76F4" w14:textId="4AB4718E" w:rsidTr="24047B3D">
        <w:trPr>
          <w:trHeight w:val="1088"/>
        </w:trPr>
        <w:tc>
          <w:tcPr>
            <w:tcW w:w="1975" w:type="dxa"/>
            <w:vMerge/>
            <w:vAlign w:val="center"/>
          </w:tcPr>
          <w:p w14:paraId="4A036F93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C3B83" w14:textId="0E107136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Data protec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BE3D3A7" w14:textId="35C8218A" w:rsidR="00A70075" w:rsidRPr="006D28D8" w:rsidRDefault="00E50E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ssword protected </w:t>
            </w:r>
            <w:r w:rsidR="00A70075">
              <w:rPr>
                <w:rFonts w:ascii="Arial" w:hAnsi="Arial" w:cs="Arial"/>
                <w:sz w:val="22"/>
                <w:szCs w:val="22"/>
              </w:rPr>
              <w:t>Qualtrics</w:t>
            </w:r>
            <w:r w:rsidR="001426F7">
              <w:rPr>
                <w:rFonts w:ascii="Arial" w:hAnsi="Arial" w:cs="Arial"/>
                <w:sz w:val="22"/>
                <w:szCs w:val="22"/>
              </w:rPr>
              <w:t xml:space="preserve"> account for </w:t>
            </w:r>
            <w:r w:rsidR="00261971">
              <w:rPr>
                <w:rFonts w:ascii="Arial" w:hAnsi="Arial" w:cs="Arial"/>
                <w:sz w:val="22"/>
                <w:szCs w:val="22"/>
              </w:rPr>
              <w:t xml:space="preserve">Department of </w:t>
            </w:r>
            <w:r w:rsidR="001426F7">
              <w:rPr>
                <w:rFonts w:ascii="Arial" w:hAnsi="Arial" w:cs="Arial"/>
                <w:sz w:val="22"/>
                <w:szCs w:val="22"/>
              </w:rPr>
              <w:t>V</w:t>
            </w:r>
            <w:r w:rsidR="00261971">
              <w:rPr>
                <w:rFonts w:ascii="Arial" w:hAnsi="Arial" w:cs="Arial"/>
                <w:sz w:val="22"/>
                <w:szCs w:val="22"/>
              </w:rPr>
              <w:t xml:space="preserve">eterans </w:t>
            </w:r>
            <w:r w:rsidR="001426F7">
              <w:rPr>
                <w:rFonts w:ascii="Arial" w:hAnsi="Arial" w:cs="Arial"/>
                <w:sz w:val="22"/>
                <w:szCs w:val="22"/>
              </w:rPr>
              <w:t>A</w:t>
            </w:r>
            <w:r w:rsidR="00261971">
              <w:rPr>
                <w:rFonts w:ascii="Arial" w:hAnsi="Arial" w:cs="Arial"/>
                <w:sz w:val="22"/>
                <w:szCs w:val="22"/>
              </w:rPr>
              <w:t>ffairs</w:t>
            </w:r>
            <w:r w:rsidR="00A700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46028">
              <w:rPr>
                <w:rFonts w:ascii="Arial" w:hAnsi="Arial" w:cs="Arial"/>
                <w:sz w:val="22"/>
                <w:szCs w:val="22"/>
              </w:rPr>
              <w:t xml:space="preserve">(VA) </w:t>
            </w:r>
            <w:r w:rsidR="00A70075">
              <w:rPr>
                <w:rFonts w:ascii="Arial" w:hAnsi="Arial" w:cs="Arial"/>
                <w:sz w:val="22"/>
                <w:szCs w:val="22"/>
              </w:rPr>
              <w:t xml:space="preserve">was used for data collection. </w:t>
            </w:r>
            <w:r w:rsidR="00261971">
              <w:rPr>
                <w:rFonts w:ascii="Arial" w:hAnsi="Arial" w:cs="Arial"/>
                <w:sz w:val="22"/>
                <w:szCs w:val="22"/>
              </w:rPr>
              <w:t xml:space="preserve">Data was stored </w:t>
            </w:r>
            <w:r w:rsidR="00646028">
              <w:rPr>
                <w:rFonts w:ascii="Arial" w:hAnsi="Arial" w:cs="Arial"/>
                <w:sz w:val="22"/>
                <w:szCs w:val="22"/>
              </w:rPr>
              <w:t>behind the VA firewall.</w:t>
            </w:r>
            <w:r w:rsidR="007D2DD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77535D9" w14:textId="1ABA9BB4" w:rsidR="00A70075" w:rsidRDefault="002619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ecklist </w:t>
            </w:r>
          </w:p>
        </w:tc>
      </w:tr>
      <w:tr w:rsidR="00A70075" w:rsidRPr="006D28D8" w14:paraId="6B66B96B" w14:textId="2E164FCE" w:rsidTr="00B17F91">
        <w:trPr>
          <w:trHeight w:val="872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6E3C4A7" w14:textId="50666559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Development and pre-tes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AFC07D8" w14:textId="2F394F78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Development and testing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1C5C6C2" w14:textId="12FE9832" w:rsidR="00A70075" w:rsidRPr="006D28D8" w:rsidRDefault="0007138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veloped through an </w:t>
            </w:r>
            <w:r w:rsidR="003036BC">
              <w:rPr>
                <w:rFonts w:ascii="Arial" w:hAnsi="Arial" w:cs="Arial"/>
                <w:sz w:val="22"/>
                <w:szCs w:val="22"/>
              </w:rPr>
              <w:t>iterative</w:t>
            </w:r>
            <w:r>
              <w:rPr>
                <w:rFonts w:ascii="Arial" w:hAnsi="Arial" w:cs="Arial"/>
                <w:sz w:val="22"/>
                <w:szCs w:val="22"/>
              </w:rPr>
              <w:t xml:space="preserve"> process</w:t>
            </w:r>
            <w:r w:rsidR="003036BC">
              <w:rPr>
                <w:rFonts w:ascii="Arial" w:hAnsi="Arial" w:cs="Arial"/>
                <w:sz w:val="22"/>
                <w:szCs w:val="22"/>
              </w:rPr>
              <w:t xml:space="preserve"> based on literature review, Veteran and clinician feedback, and clinical expertise.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9005A38" w14:textId="2CCF2973" w:rsidR="00A70075" w:rsidRPr="006D28D8" w:rsidRDefault="003036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section</w:t>
            </w:r>
          </w:p>
        </w:tc>
      </w:tr>
      <w:tr w:rsidR="00A70075" w:rsidRPr="006D28D8" w14:paraId="4C3838E1" w14:textId="52707EBC" w:rsidTr="00B17F91">
        <w:trPr>
          <w:trHeight w:val="818"/>
        </w:trPr>
        <w:tc>
          <w:tcPr>
            <w:tcW w:w="19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43FDF" w14:textId="54444D33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Recruitment process and description of the sample having access to the questionnai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732D8B" w14:textId="54EDD1CD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Open survey versus closed survey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5EA71E09" w14:textId="713E2B6D" w:rsidR="00A70075" w:rsidRPr="006D28D8" w:rsidRDefault="00E911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osed survey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0BACCF6" w14:textId="67345A2B" w:rsidR="00A70075" w:rsidRPr="006D28D8" w:rsidRDefault="00C66D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ecklist </w:t>
            </w:r>
          </w:p>
        </w:tc>
      </w:tr>
      <w:tr w:rsidR="00A70075" w:rsidRPr="006D28D8" w14:paraId="174A4E53" w14:textId="126F0284" w:rsidTr="24047B3D">
        <w:trPr>
          <w:trHeight w:val="611"/>
        </w:trPr>
        <w:tc>
          <w:tcPr>
            <w:tcW w:w="1975" w:type="dxa"/>
            <w:vMerge/>
            <w:vAlign w:val="center"/>
          </w:tcPr>
          <w:p w14:paraId="60ED0D2B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1F262F" w14:textId="53AC767B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Contact mod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23087A58" w14:textId="1E93D5FC" w:rsidR="00A70075" w:rsidRPr="006D28D8" w:rsidRDefault="007B0E6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ient portal, phone, email 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7C04D55" w14:textId="206D439C" w:rsidR="00A70075" w:rsidRPr="006D28D8" w:rsidRDefault="00C66D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section</w:t>
            </w:r>
          </w:p>
        </w:tc>
      </w:tr>
      <w:tr w:rsidR="00A70075" w:rsidRPr="006D28D8" w14:paraId="59999F37" w14:textId="346E276F" w:rsidTr="24047B3D">
        <w:trPr>
          <w:trHeight w:val="620"/>
        </w:trPr>
        <w:tc>
          <w:tcPr>
            <w:tcW w:w="1975" w:type="dxa"/>
            <w:vMerge/>
            <w:vAlign w:val="center"/>
          </w:tcPr>
          <w:p w14:paraId="3F05ACE2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62AF3" w14:textId="19D1FEBE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Advertising the survey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86A85BD" w14:textId="5611CE19" w:rsidR="00A70075" w:rsidRPr="006D28D8" w:rsidRDefault="00A064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0EB8E38" w14:textId="0ED758FC" w:rsidR="00A70075" w:rsidRPr="006D28D8" w:rsidRDefault="00A064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381FC703" w14:textId="2D56233F" w:rsidTr="00B17F91">
        <w:trPr>
          <w:trHeight w:val="1601"/>
        </w:trPr>
        <w:tc>
          <w:tcPr>
            <w:tcW w:w="19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3EAE203" w14:textId="1BA1999F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Survey administr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4ED5181" w14:textId="2B30D05F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Web/e-mail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F5C6F1F" w14:textId="10C67B0B" w:rsidR="00A70075" w:rsidRPr="006D28D8" w:rsidRDefault="00327E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ltrics survey administered via phone and</w:t>
            </w:r>
            <w:r w:rsidR="0039007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="006C0B96">
              <w:rPr>
                <w:rFonts w:ascii="Arial" w:hAnsi="Arial" w:cs="Arial"/>
                <w:sz w:val="22"/>
                <w:szCs w:val="22"/>
              </w:rPr>
              <w:t>web-based</w:t>
            </w:r>
            <w:proofErr w:type="gramEnd"/>
            <w:r w:rsidR="00D273DE">
              <w:rPr>
                <w:rFonts w:ascii="Arial" w:hAnsi="Arial" w:cs="Arial"/>
                <w:sz w:val="22"/>
                <w:szCs w:val="22"/>
              </w:rPr>
              <w:t xml:space="preserve">. For </w:t>
            </w:r>
            <w:r w:rsidR="00CA0AA5">
              <w:rPr>
                <w:rFonts w:ascii="Arial" w:hAnsi="Arial" w:cs="Arial"/>
                <w:sz w:val="22"/>
                <w:szCs w:val="22"/>
              </w:rPr>
              <w:t>surveys completed via phone</w:t>
            </w:r>
            <w:r w:rsidR="6EE9D579" w:rsidRPr="24047B3D">
              <w:rPr>
                <w:rFonts w:ascii="Arial" w:hAnsi="Arial" w:cs="Arial"/>
                <w:sz w:val="22"/>
                <w:szCs w:val="22"/>
              </w:rPr>
              <w:t>,</w:t>
            </w:r>
            <w:r w:rsidR="00CA0AA5">
              <w:rPr>
                <w:rFonts w:ascii="Arial" w:hAnsi="Arial" w:cs="Arial"/>
                <w:sz w:val="22"/>
                <w:szCs w:val="22"/>
              </w:rPr>
              <w:t xml:space="preserve"> data was entered manually into Qualtrics data</w:t>
            </w:r>
            <w:r w:rsidR="00373095">
              <w:rPr>
                <w:rFonts w:ascii="Arial" w:hAnsi="Arial" w:cs="Arial"/>
                <w:sz w:val="22"/>
                <w:szCs w:val="22"/>
              </w:rPr>
              <w:t xml:space="preserve">base. For surveys completed online, data was automatically transferred </w:t>
            </w:r>
            <w:r w:rsidR="00081F29">
              <w:rPr>
                <w:rFonts w:ascii="Arial" w:hAnsi="Arial" w:cs="Arial"/>
                <w:sz w:val="22"/>
                <w:szCs w:val="22"/>
              </w:rPr>
              <w:t>into the Qualtrics database</w:t>
            </w:r>
            <w:r w:rsidR="00D7218A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C92F9A2" w14:textId="23ECA111" w:rsidR="00A70075" w:rsidRPr="006D28D8" w:rsidRDefault="003900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  <w:r w:rsidR="00FD18D5">
              <w:rPr>
                <w:rFonts w:ascii="Arial" w:hAnsi="Arial" w:cs="Arial"/>
                <w:sz w:val="22"/>
                <w:szCs w:val="22"/>
              </w:rPr>
              <w:t xml:space="preserve"> section </w:t>
            </w:r>
            <w:r w:rsidR="00081F29">
              <w:rPr>
                <w:rFonts w:ascii="Arial" w:hAnsi="Arial" w:cs="Arial"/>
                <w:sz w:val="22"/>
                <w:szCs w:val="22"/>
              </w:rPr>
              <w:t xml:space="preserve"> and checklist</w:t>
            </w:r>
          </w:p>
        </w:tc>
      </w:tr>
      <w:tr w:rsidR="00A70075" w:rsidRPr="006D28D8" w14:paraId="4AD2E355" w14:textId="3E81BE56" w:rsidTr="24047B3D">
        <w:trPr>
          <w:trHeight w:val="809"/>
        </w:trPr>
        <w:tc>
          <w:tcPr>
            <w:tcW w:w="1975" w:type="dxa"/>
            <w:vMerge/>
            <w:vAlign w:val="center"/>
          </w:tcPr>
          <w:p w14:paraId="79A2D2FE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6856650" w14:textId="57527BB0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Contex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6B2F7A1" w14:textId="686C033B" w:rsidR="00A70075" w:rsidRPr="006D28D8" w:rsidRDefault="005762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Women’s Health Addendum was designed using the commercial web tool Qualtrics</w:t>
            </w:r>
            <w:r w:rsidR="00AB2239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26FB1B3" w14:textId="04844C16" w:rsidR="00A70075" w:rsidRPr="006D28D8" w:rsidRDefault="00081F2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A70075" w:rsidRPr="006D28D8" w14:paraId="7BDA3BBB" w14:textId="4BEAC3F8" w:rsidTr="24047B3D">
        <w:trPr>
          <w:trHeight w:val="1070"/>
        </w:trPr>
        <w:tc>
          <w:tcPr>
            <w:tcW w:w="1975" w:type="dxa"/>
            <w:vMerge/>
            <w:vAlign w:val="center"/>
          </w:tcPr>
          <w:p w14:paraId="35150AEA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CD02BFC" w14:textId="77777777" w:rsidR="006C0B96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Mandatory/</w:t>
            </w:r>
          </w:p>
          <w:p w14:paraId="035090A2" w14:textId="41412FB6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voluntary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4C95BF9" w14:textId="048D5B63" w:rsidR="00A70075" w:rsidRPr="006D28D8" w:rsidRDefault="004D67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tion was voluntary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86CD83D" w14:textId="0306F3AD" w:rsidR="00A70075" w:rsidRPr="006D28D8" w:rsidRDefault="004D67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</w:t>
            </w:r>
            <w:r w:rsidR="00FD18D5">
              <w:rPr>
                <w:rFonts w:ascii="Arial" w:hAnsi="Arial" w:cs="Arial"/>
                <w:sz w:val="22"/>
                <w:szCs w:val="22"/>
              </w:rPr>
              <w:t xml:space="preserve">section </w:t>
            </w:r>
            <w:r>
              <w:rPr>
                <w:rFonts w:ascii="Arial" w:hAnsi="Arial" w:cs="Arial"/>
                <w:sz w:val="22"/>
                <w:szCs w:val="22"/>
              </w:rPr>
              <w:t>and checklist</w:t>
            </w:r>
          </w:p>
        </w:tc>
      </w:tr>
      <w:tr w:rsidR="00A70075" w:rsidRPr="006D28D8" w14:paraId="7E160498" w14:textId="3B99F2F8" w:rsidTr="24047B3D">
        <w:trPr>
          <w:trHeight w:val="350"/>
        </w:trPr>
        <w:tc>
          <w:tcPr>
            <w:tcW w:w="1975" w:type="dxa"/>
            <w:vMerge/>
            <w:vAlign w:val="center"/>
          </w:tcPr>
          <w:p w14:paraId="3F23BBFC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8EF87BE" w14:textId="4190F1CA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Incentive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837571E" w14:textId="655A0760" w:rsidR="00A70075" w:rsidRPr="006D28D8" w:rsidRDefault="00B17F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entives were not provided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C0AEB8A" w14:textId="79B58378" w:rsidR="00A70075" w:rsidRPr="006D28D8" w:rsidRDefault="004D67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39E14FFA" w14:textId="52B992C7" w:rsidTr="24047B3D">
        <w:trPr>
          <w:trHeight w:val="620"/>
        </w:trPr>
        <w:tc>
          <w:tcPr>
            <w:tcW w:w="1975" w:type="dxa"/>
            <w:vMerge/>
            <w:vAlign w:val="center"/>
          </w:tcPr>
          <w:p w14:paraId="7CCBE0BB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47969BC" w14:textId="5C5716CF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Time/dat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0DA1841" w14:textId="284C35D5" w:rsidR="00A70075" w:rsidRPr="006D28D8" w:rsidRDefault="007F3D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survey was open from </w:t>
            </w:r>
            <w:r w:rsidR="006C0B96">
              <w:rPr>
                <w:rFonts w:ascii="Arial" w:hAnsi="Arial" w:cs="Arial"/>
                <w:sz w:val="22"/>
                <w:szCs w:val="22"/>
              </w:rPr>
              <w:t>October 2022 to April 2024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440CC03" w14:textId="5795668F" w:rsidR="00A70075" w:rsidRPr="006D28D8" w:rsidRDefault="006C0B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  <w:r w:rsidR="00FD18D5">
              <w:rPr>
                <w:rFonts w:ascii="Arial" w:hAnsi="Arial" w:cs="Arial"/>
                <w:sz w:val="22"/>
                <w:szCs w:val="22"/>
              </w:rPr>
              <w:t xml:space="preserve"> sectio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A70075" w:rsidRPr="006D28D8" w14:paraId="0828CF2D" w14:textId="62CCD578" w:rsidTr="24047B3D">
        <w:trPr>
          <w:trHeight w:val="881"/>
        </w:trPr>
        <w:tc>
          <w:tcPr>
            <w:tcW w:w="1975" w:type="dxa"/>
            <w:vMerge/>
            <w:vAlign w:val="center"/>
          </w:tcPr>
          <w:p w14:paraId="167AA2E2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9C77743" w14:textId="0782429B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Randomization of items or questionnaire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4374A43" w14:textId="11F26791" w:rsidR="00A70075" w:rsidRPr="006D28D8" w:rsidRDefault="00C65D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7265633" w14:textId="676D9FF7" w:rsidR="00A70075" w:rsidRPr="006D28D8" w:rsidRDefault="00C65D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65E74223" w14:textId="3C54D9BE" w:rsidTr="24047B3D">
        <w:tc>
          <w:tcPr>
            <w:tcW w:w="1975" w:type="dxa"/>
            <w:vMerge/>
            <w:vAlign w:val="center"/>
          </w:tcPr>
          <w:p w14:paraId="6F008194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177EF19" w14:textId="6E1A2178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Adaptive questioning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11C4DF2" w14:textId="076328BD" w:rsidR="00A70075" w:rsidRPr="006D28D8" w:rsidRDefault="00FD18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E321CC7" w14:textId="520ADAC1" w:rsidR="00A70075" w:rsidRPr="006D28D8" w:rsidRDefault="00FD18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section</w:t>
            </w:r>
          </w:p>
        </w:tc>
      </w:tr>
      <w:tr w:rsidR="00A70075" w:rsidRPr="006D28D8" w14:paraId="5B79C5AD" w14:textId="6B554CE8" w:rsidTr="24047B3D">
        <w:tc>
          <w:tcPr>
            <w:tcW w:w="1975" w:type="dxa"/>
            <w:vMerge/>
            <w:vAlign w:val="center"/>
          </w:tcPr>
          <w:p w14:paraId="2386535D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338E229" w14:textId="7616D6EE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Number of item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84934C1" w14:textId="2D8B1D67" w:rsidR="00A70075" w:rsidRPr="006D28D8" w:rsidRDefault="00D721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  <w:r w:rsidR="00663CDC">
              <w:rPr>
                <w:rFonts w:ascii="Arial" w:hAnsi="Arial" w:cs="Arial"/>
                <w:sz w:val="22"/>
                <w:szCs w:val="22"/>
              </w:rPr>
              <w:t xml:space="preserve"> (maximum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2744283" w14:textId="7A2500A7" w:rsidR="00A70075" w:rsidRPr="006D28D8" w:rsidRDefault="00D721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section</w:t>
            </w:r>
          </w:p>
        </w:tc>
      </w:tr>
      <w:tr w:rsidR="00A70075" w:rsidRPr="006D28D8" w14:paraId="4406A145" w14:textId="2B1116CF" w:rsidTr="24047B3D">
        <w:tc>
          <w:tcPr>
            <w:tcW w:w="1975" w:type="dxa"/>
            <w:vMerge/>
            <w:vAlign w:val="center"/>
          </w:tcPr>
          <w:p w14:paraId="17389A71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1899101" w14:textId="7DC5C03B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Number of screens (pages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58CC24B" w14:textId="109EF359" w:rsidR="00A70075" w:rsidRPr="006D28D8" w:rsidRDefault="00FD2C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minimum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9A4D00A" w14:textId="75F151BD" w:rsidR="00A70075" w:rsidRPr="006D28D8" w:rsidRDefault="00FD2C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1B263110" w14:textId="3E1C718D" w:rsidTr="24047B3D">
        <w:trPr>
          <w:trHeight w:val="1340"/>
        </w:trPr>
        <w:tc>
          <w:tcPr>
            <w:tcW w:w="1975" w:type="dxa"/>
            <w:vMerge/>
            <w:vAlign w:val="center"/>
          </w:tcPr>
          <w:p w14:paraId="3714E64D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7D3EC6B" w14:textId="1E277889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Completeness check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821938B" w14:textId="68436592" w:rsidR="00A70075" w:rsidRPr="006D28D8" w:rsidRDefault="00D27C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 did not include completeness checks during the survey</w:t>
            </w:r>
            <w:r w:rsidR="00A62F0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4D5EB5" w:rsidRPr="004D5EB5">
              <w:rPr>
                <w:rFonts w:ascii="Arial" w:hAnsi="Arial" w:cs="Arial"/>
                <w:sz w:val="22"/>
                <w:szCs w:val="22"/>
              </w:rPr>
              <w:t xml:space="preserve">Due to the sensitive nature of the topics covered, participants </w:t>
            </w:r>
            <w:r w:rsidR="009F2796">
              <w:rPr>
                <w:rFonts w:ascii="Arial" w:hAnsi="Arial" w:cs="Arial"/>
                <w:sz w:val="22"/>
                <w:szCs w:val="22"/>
              </w:rPr>
              <w:t xml:space="preserve">could </w:t>
            </w:r>
            <w:r w:rsidR="004D5EB5" w:rsidRPr="004D5EB5">
              <w:rPr>
                <w:rFonts w:ascii="Arial" w:hAnsi="Arial" w:cs="Arial"/>
                <w:sz w:val="22"/>
                <w:szCs w:val="22"/>
              </w:rPr>
              <w:t xml:space="preserve">skip questions that </w:t>
            </w:r>
            <w:r w:rsidR="009F2796">
              <w:rPr>
                <w:rFonts w:ascii="Arial" w:hAnsi="Arial" w:cs="Arial"/>
                <w:sz w:val="22"/>
                <w:szCs w:val="22"/>
              </w:rPr>
              <w:t xml:space="preserve">were </w:t>
            </w:r>
            <w:r w:rsidR="004D5EB5" w:rsidRPr="004D5EB5">
              <w:rPr>
                <w:rFonts w:ascii="Arial" w:hAnsi="Arial" w:cs="Arial"/>
                <w:sz w:val="22"/>
                <w:szCs w:val="22"/>
              </w:rPr>
              <w:t>triggering or elicit</w:t>
            </w:r>
            <w:r w:rsidR="009F2796">
              <w:rPr>
                <w:rFonts w:ascii="Arial" w:hAnsi="Arial" w:cs="Arial"/>
                <w:sz w:val="22"/>
                <w:szCs w:val="22"/>
              </w:rPr>
              <w:t>ed</w:t>
            </w:r>
            <w:r w:rsidR="004D5EB5" w:rsidRPr="004D5EB5">
              <w:rPr>
                <w:rFonts w:ascii="Arial" w:hAnsi="Arial" w:cs="Arial"/>
                <w:sz w:val="22"/>
                <w:szCs w:val="22"/>
              </w:rPr>
              <w:t xml:space="preserve"> an unwanted reaction.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43D0849" w14:textId="529DB6F9" w:rsidR="00A70075" w:rsidRPr="006D28D8" w:rsidRDefault="00A62F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23DB783D" w14:textId="68BFD485" w:rsidTr="24047B3D">
        <w:trPr>
          <w:trHeight w:val="872"/>
        </w:trPr>
        <w:tc>
          <w:tcPr>
            <w:tcW w:w="1975" w:type="dxa"/>
            <w:vMerge/>
            <w:vAlign w:val="center"/>
          </w:tcPr>
          <w:p w14:paraId="1AE0010B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E94D3B2" w14:textId="34C05F10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Review step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E8A1F31" w14:textId="778F707E" w:rsidR="00A70075" w:rsidRPr="006D28D8" w:rsidRDefault="00D502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ticipants were able to </w:t>
            </w:r>
            <w:r w:rsidR="004909C5">
              <w:rPr>
                <w:rFonts w:ascii="Arial" w:hAnsi="Arial" w:cs="Arial"/>
                <w:sz w:val="22"/>
                <w:szCs w:val="22"/>
              </w:rPr>
              <w:t xml:space="preserve">review </w:t>
            </w:r>
            <w:r w:rsidR="00C7335D">
              <w:rPr>
                <w:rFonts w:ascii="Arial" w:hAnsi="Arial" w:cs="Arial"/>
                <w:sz w:val="22"/>
                <w:szCs w:val="22"/>
              </w:rPr>
              <w:t>before submissio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248D9DF" w14:textId="54ACF14B" w:rsidR="00A70075" w:rsidRPr="006D28D8" w:rsidRDefault="000F643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2B1AC951" w14:textId="619DCD7C" w:rsidTr="00B17F91">
        <w:trPr>
          <w:trHeight w:val="638"/>
        </w:trPr>
        <w:tc>
          <w:tcPr>
            <w:tcW w:w="197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29442" w14:textId="6B587EBE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Response rat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9E7D78" w14:textId="5686B525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Unique site visit</w:t>
            </w:r>
            <w:r w:rsidR="0018755E">
              <w:rPr>
                <w:rFonts w:ascii="Arial" w:hAnsi="Arial" w:cs="Arial"/>
                <w:sz w:val="22"/>
                <w:szCs w:val="22"/>
              </w:rPr>
              <w:t>or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46404819" w14:textId="75BF7BEB" w:rsidR="00A70075" w:rsidRPr="006D28D8" w:rsidRDefault="0077111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s who init</w:t>
            </w:r>
            <w:r w:rsidR="00AA7088">
              <w:rPr>
                <w:rFonts w:ascii="Arial" w:hAnsi="Arial" w:cs="Arial"/>
                <w:sz w:val="22"/>
                <w:szCs w:val="22"/>
              </w:rPr>
              <w:t>iated the survey were considered unique site visitors (n=</w:t>
            </w:r>
            <w:r w:rsidR="00AE1645">
              <w:rPr>
                <w:rFonts w:ascii="Arial" w:hAnsi="Arial" w:cs="Arial"/>
                <w:sz w:val="22"/>
                <w:szCs w:val="22"/>
              </w:rPr>
              <w:t>70</w:t>
            </w:r>
            <w:r w:rsidR="00AA7088">
              <w:rPr>
                <w:rFonts w:ascii="Arial" w:hAnsi="Arial" w:cs="Arial"/>
                <w:sz w:val="22"/>
                <w:szCs w:val="22"/>
              </w:rPr>
              <w:t xml:space="preserve">). 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DE107F4" w14:textId="6DA53C35" w:rsidR="00A70075" w:rsidRPr="006D28D8" w:rsidRDefault="00E939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3B00D15A" w14:textId="486FF18F" w:rsidTr="24047B3D">
        <w:trPr>
          <w:trHeight w:val="395"/>
        </w:trPr>
        <w:tc>
          <w:tcPr>
            <w:tcW w:w="1975" w:type="dxa"/>
            <w:vMerge/>
            <w:vAlign w:val="center"/>
          </w:tcPr>
          <w:p w14:paraId="7D39FECB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F0B373" w14:textId="2F7A448F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 xml:space="preserve">View rate 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1210671" w14:textId="1840715C" w:rsidR="00A70075" w:rsidRPr="006D28D8" w:rsidRDefault="00E939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 applicable 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992D9BD" w14:textId="06C7506C" w:rsidR="00A70075" w:rsidRPr="006D28D8" w:rsidRDefault="00E939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7136FF33" w14:textId="7073E0ED" w:rsidTr="24047B3D">
        <w:trPr>
          <w:trHeight w:val="1115"/>
        </w:trPr>
        <w:tc>
          <w:tcPr>
            <w:tcW w:w="1975" w:type="dxa"/>
            <w:vMerge/>
            <w:vAlign w:val="center"/>
          </w:tcPr>
          <w:p w14:paraId="153BFB66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282BDE" w14:textId="2E756088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 xml:space="preserve">Participation rate 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5527C17F" w14:textId="0944B2FD" w:rsidR="00A70075" w:rsidRPr="006D28D8" w:rsidRDefault="00D74B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</w:t>
            </w:r>
            <w:r w:rsidR="00C46C72">
              <w:rPr>
                <w:rFonts w:ascii="Arial" w:hAnsi="Arial" w:cs="Arial"/>
                <w:sz w:val="22"/>
                <w:szCs w:val="22"/>
              </w:rPr>
              <w:t xml:space="preserve"> phase 1, a total of </w:t>
            </w:r>
            <w:r w:rsidR="00C03FB2">
              <w:rPr>
                <w:rFonts w:ascii="Arial" w:hAnsi="Arial" w:cs="Arial"/>
                <w:sz w:val="22"/>
                <w:szCs w:val="22"/>
              </w:rPr>
              <w:t xml:space="preserve">75 </w:t>
            </w:r>
            <w:r>
              <w:rPr>
                <w:rFonts w:ascii="Arial" w:hAnsi="Arial" w:cs="Arial"/>
                <w:sz w:val="22"/>
                <w:szCs w:val="22"/>
              </w:rPr>
              <w:t xml:space="preserve">participants were sent </w:t>
            </w:r>
            <w:r w:rsidR="00CB0998">
              <w:rPr>
                <w:rFonts w:ascii="Arial" w:hAnsi="Arial" w:cs="Arial"/>
                <w:sz w:val="22"/>
                <w:szCs w:val="22"/>
              </w:rPr>
              <w:t>an invitation</w:t>
            </w:r>
            <w:r w:rsidR="00C03FB2">
              <w:rPr>
                <w:rFonts w:ascii="Arial" w:hAnsi="Arial" w:cs="Arial"/>
                <w:sz w:val="22"/>
                <w:szCs w:val="22"/>
              </w:rPr>
              <w:t>,</w:t>
            </w:r>
            <w:r w:rsidR="00CB0998">
              <w:rPr>
                <w:rFonts w:ascii="Arial" w:hAnsi="Arial" w:cs="Arial"/>
                <w:sz w:val="22"/>
                <w:szCs w:val="22"/>
              </w:rPr>
              <w:t xml:space="preserve"> of which </w:t>
            </w:r>
            <w:r w:rsidR="00C03FB2">
              <w:rPr>
                <w:rFonts w:ascii="Arial" w:hAnsi="Arial" w:cs="Arial"/>
                <w:sz w:val="22"/>
                <w:szCs w:val="22"/>
              </w:rPr>
              <w:t xml:space="preserve">39% responded. In phase 2, </w:t>
            </w:r>
            <w:r w:rsidR="008C5B6D">
              <w:rPr>
                <w:rFonts w:ascii="Arial" w:hAnsi="Arial" w:cs="Arial"/>
                <w:sz w:val="22"/>
                <w:szCs w:val="22"/>
              </w:rPr>
              <w:t>34 of the 325</w:t>
            </w:r>
            <w:r w:rsidR="00FC4325">
              <w:rPr>
                <w:rFonts w:ascii="Arial" w:hAnsi="Arial" w:cs="Arial"/>
                <w:sz w:val="22"/>
                <w:szCs w:val="22"/>
              </w:rPr>
              <w:t xml:space="preserve"> (10%)</w:t>
            </w:r>
            <w:r w:rsidR="008C5B6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C4325">
              <w:rPr>
                <w:rFonts w:ascii="Arial" w:hAnsi="Arial" w:cs="Arial"/>
                <w:sz w:val="22"/>
                <w:szCs w:val="22"/>
              </w:rPr>
              <w:t xml:space="preserve">invited Veterans responded. 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888D3F8" w14:textId="57D2BF24" w:rsidR="00A70075" w:rsidRPr="006D28D8" w:rsidRDefault="00160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="00A77050">
              <w:rPr>
                <w:rFonts w:ascii="Arial" w:hAnsi="Arial" w:cs="Arial"/>
                <w:sz w:val="22"/>
                <w:szCs w:val="22"/>
              </w:rPr>
              <w:t xml:space="preserve">esults </w:t>
            </w:r>
            <w:r w:rsidR="00324B67">
              <w:rPr>
                <w:rFonts w:ascii="Arial" w:hAnsi="Arial" w:cs="Arial"/>
                <w:sz w:val="22"/>
                <w:szCs w:val="22"/>
              </w:rPr>
              <w:t>section</w:t>
            </w:r>
          </w:p>
        </w:tc>
      </w:tr>
      <w:tr w:rsidR="00A70075" w:rsidRPr="006D28D8" w14:paraId="28249BC8" w14:textId="79F6F6CA" w:rsidTr="24047B3D">
        <w:trPr>
          <w:trHeight w:val="458"/>
        </w:trPr>
        <w:tc>
          <w:tcPr>
            <w:tcW w:w="1975" w:type="dxa"/>
            <w:vMerge/>
            <w:vAlign w:val="center"/>
          </w:tcPr>
          <w:p w14:paraId="24B8E78A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9767BB" w14:textId="2D524E89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Completion rat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F735F88" w14:textId="00CE0FB2" w:rsidR="00A70075" w:rsidRPr="006D28D8" w:rsidRDefault="00AE42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completion rate was </w:t>
            </w:r>
            <w:r w:rsidR="00AE1645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2669653" w14:textId="29672768" w:rsidR="00A70075" w:rsidRPr="006D28D8" w:rsidRDefault="00324B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DF757E" w:rsidRPr="006D28D8" w14:paraId="2EA8FCB3" w14:textId="5366FD6C" w:rsidTr="00DF757E">
        <w:trPr>
          <w:trHeight w:val="1097"/>
        </w:trPr>
        <w:tc>
          <w:tcPr>
            <w:tcW w:w="19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DA9E0EC" w14:textId="574F86D4" w:rsidR="00DF757E" w:rsidRPr="006D28D8" w:rsidRDefault="00DF757E" w:rsidP="00CD39FF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Preventing multiple entries from the same individu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392695ED" w14:textId="311A4B32" w:rsidR="00DF757E" w:rsidRPr="006D28D8" w:rsidRDefault="00DF757E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Cookies used</w:t>
            </w:r>
            <w:r>
              <w:rPr>
                <w:rFonts w:ascii="Arial" w:hAnsi="Arial" w:cs="Arial"/>
                <w:sz w:val="22"/>
                <w:szCs w:val="22"/>
              </w:rPr>
              <w:t>, IP check, log file analysis, and registration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85276EC" w14:textId="45047936" w:rsidR="00DF757E" w:rsidRPr="006D28D8" w:rsidRDefault="00DF75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 applicable </w:t>
            </w:r>
            <w:r w:rsidR="00681089">
              <w:rPr>
                <w:rFonts w:ascii="Arial" w:hAnsi="Arial" w:cs="Arial"/>
                <w:sz w:val="22"/>
                <w:szCs w:val="22"/>
              </w:rPr>
              <w:t>as</w:t>
            </w:r>
            <w:r>
              <w:rPr>
                <w:rFonts w:ascii="Arial" w:hAnsi="Arial" w:cs="Arial"/>
                <w:sz w:val="22"/>
                <w:szCs w:val="22"/>
              </w:rPr>
              <w:t xml:space="preserve"> each participant had a unique survey link, which could only be used once.  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114EE41" w14:textId="0CE5EAA9" w:rsidR="00DF757E" w:rsidRPr="006D28D8" w:rsidRDefault="00DF75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6B55C233" w14:textId="227E8493" w:rsidTr="00B17F91">
        <w:tc>
          <w:tcPr>
            <w:tcW w:w="19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32503" w14:textId="2A71481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FB098" w14:textId="56F29DDC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Handling of incomplete questionnaire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D867C27" w14:textId="38AE3FBA" w:rsidR="00A70075" w:rsidRPr="006D28D8" w:rsidRDefault="009756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ticipants with at least </w:t>
            </w:r>
            <w:r w:rsidR="004A3814">
              <w:rPr>
                <w:rFonts w:ascii="Arial" w:hAnsi="Arial" w:cs="Arial"/>
                <w:sz w:val="22"/>
                <w:szCs w:val="22"/>
              </w:rPr>
              <w:t>75</w:t>
            </w:r>
            <w:r>
              <w:rPr>
                <w:rFonts w:ascii="Arial" w:hAnsi="Arial" w:cs="Arial"/>
                <w:sz w:val="22"/>
                <w:szCs w:val="22"/>
              </w:rPr>
              <w:t xml:space="preserve">% of the survey completed were </w:t>
            </w:r>
            <w:r w:rsidR="000B1F3B">
              <w:rPr>
                <w:rFonts w:ascii="Arial" w:hAnsi="Arial" w:cs="Arial"/>
                <w:sz w:val="22"/>
                <w:szCs w:val="22"/>
              </w:rPr>
              <w:t>analyzed (n=63)</w:t>
            </w:r>
            <w:r w:rsidR="001C587B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D353DC">
              <w:rPr>
                <w:rFonts w:ascii="Arial" w:hAnsi="Arial" w:cs="Arial"/>
                <w:sz w:val="22"/>
                <w:szCs w:val="22"/>
              </w:rPr>
              <w:t>Information on missing data were presented in d</w:t>
            </w:r>
            <w:r w:rsidR="001C587B">
              <w:rPr>
                <w:rFonts w:ascii="Arial" w:hAnsi="Arial" w:cs="Arial"/>
                <w:sz w:val="22"/>
                <w:szCs w:val="22"/>
              </w:rPr>
              <w:t xml:space="preserve">escriptive statistics </w:t>
            </w:r>
            <w:r w:rsidR="00D353DC">
              <w:rPr>
                <w:rFonts w:ascii="Arial" w:hAnsi="Arial" w:cs="Arial"/>
                <w:sz w:val="22"/>
                <w:szCs w:val="22"/>
              </w:rPr>
              <w:t>results</w:t>
            </w:r>
            <w:r w:rsidR="00310BE7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AB0BAB7" w14:textId="2B47CB3F" w:rsidR="00A70075" w:rsidRPr="006D28D8" w:rsidRDefault="006A23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="00310BE7">
              <w:rPr>
                <w:rFonts w:ascii="Arial" w:hAnsi="Arial" w:cs="Arial"/>
                <w:sz w:val="22"/>
                <w:szCs w:val="22"/>
              </w:rPr>
              <w:t xml:space="preserve">esults </w:t>
            </w:r>
            <w:r w:rsidR="00C85802">
              <w:rPr>
                <w:rFonts w:ascii="Arial" w:hAnsi="Arial" w:cs="Arial"/>
                <w:sz w:val="22"/>
                <w:szCs w:val="22"/>
              </w:rPr>
              <w:t>section and checklist</w:t>
            </w:r>
          </w:p>
        </w:tc>
      </w:tr>
      <w:tr w:rsidR="00A70075" w:rsidRPr="006D28D8" w14:paraId="3A625801" w14:textId="2CCCEE09" w:rsidTr="24047B3D">
        <w:tc>
          <w:tcPr>
            <w:tcW w:w="1975" w:type="dxa"/>
            <w:vMerge/>
            <w:vAlign w:val="center"/>
          </w:tcPr>
          <w:p w14:paraId="4B7EFFA0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2167C0" w14:textId="3FBE8719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Questionnaires submitted with an atypical timestamp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6962DA8" w14:textId="40306A79" w:rsidR="00A70075" w:rsidRPr="006D28D8" w:rsidRDefault="00A346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 applicable 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CD487D7" w14:textId="4452CC3D" w:rsidR="00A70075" w:rsidRPr="006D28D8" w:rsidRDefault="00DC75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  <w:tr w:rsidR="00A70075" w:rsidRPr="006D28D8" w14:paraId="4B173EBF" w14:textId="742B4F1E" w:rsidTr="24047B3D">
        <w:tc>
          <w:tcPr>
            <w:tcW w:w="1975" w:type="dxa"/>
            <w:vMerge/>
            <w:vAlign w:val="center"/>
          </w:tcPr>
          <w:p w14:paraId="2FDCDB84" w14:textId="77777777" w:rsidR="00A70075" w:rsidRPr="006D28D8" w:rsidRDefault="00A70075" w:rsidP="00CD39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14:paraId="46DE3284" w14:textId="20DE613F" w:rsidR="00A70075" w:rsidRPr="006D28D8" w:rsidRDefault="00A70075">
            <w:pPr>
              <w:rPr>
                <w:rFonts w:ascii="Arial" w:hAnsi="Arial" w:cs="Arial"/>
                <w:sz w:val="22"/>
                <w:szCs w:val="22"/>
              </w:rPr>
            </w:pPr>
            <w:r w:rsidRPr="006D28D8">
              <w:rPr>
                <w:rFonts w:ascii="Arial" w:hAnsi="Arial" w:cs="Arial"/>
                <w:sz w:val="22"/>
                <w:szCs w:val="22"/>
              </w:rPr>
              <w:t>Statistical correction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5544CA71" w14:textId="6B6E6E86" w:rsidR="00A70075" w:rsidRPr="006D28D8" w:rsidRDefault="00DC75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 applicable 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C871AB9" w14:textId="6FD0735B" w:rsidR="00A70075" w:rsidRPr="006D28D8" w:rsidRDefault="00DC75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cklist</w:t>
            </w:r>
          </w:p>
        </w:tc>
      </w:tr>
    </w:tbl>
    <w:p w14:paraId="1D6A1F48" w14:textId="77777777" w:rsidR="006B227F" w:rsidRDefault="006B227F"/>
    <w:sectPr w:rsidR="006B2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7F"/>
    <w:rsid w:val="00014BEF"/>
    <w:rsid w:val="00071384"/>
    <w:rsid w:val="00081F29"/>
    <w:rsid w:val="000B1F3B"/>
    <w:rsid w:val="000C2A26"/>
    <w:rsid w:val="000F6433"/>
    <w:rsid w:val="001030F9"/>
    <w:rsid w:val="001426F7"/>
    <w:rsid w:val="001600FD"/>
    <w:rsid w:val="00163E6F"/>
    <w:rsid w:val="0018755E"/>
    <w:rsid w:val="001C4B97"/>
    <w:rsid w:val="001C587B"/>
    <w:rsid w:val="001E4D0C"/>
    <w:rsid w:val="002377D4"/>
    <w:rsid w:val="00261971"/>
    <w:rsid w:val="002619FE"/>
    <w:rsid w:val="0027129D"/>
    <w:rsid w:val="002A4AD9"/>
    <w:rsid w:val="003036BC"/>
    <w:rsid w:val="00310BE7"/>
    <w:rsid w:val="00324B67"/>
    <w:rsid w:val="00327ECF"/>
    <w:rsid w:val="003656CB"/>
    <w:rsid w:val="00373095"/>
    <w:rsid w:val="00390077"/>
    <w:rsid w:val="003C04D4"/>
    <w:rsid w:val="00431BB5"/>
    <w:rsid w:val="004909C5"/>
    <w:rsid w:val="004A3814"/>
    <w:rsid w:val="004A74E8"/>
    <w:rsid w:val="004D5EB5"/>
    <w:rsid w:val="004D6785"/>
    <w:rsid w:val="0054102E"/>
    <w:rsid w:val="00545442"/>
    <w:rsid w:val="005458BA"/>
    <w:rsid w:val="00555F78"/>
    <w:rsid w:val="0057622C"/>
    <w:rsid w:val="00583445"/>
    <w:rsid w:val="005A29AA"/>
    <w:rsid w:val="00646028"/>
    <w:rsid w:val="00663CDC"/>
    <w:rsid w:val="00675E6A"/>
    <w:rsid w:val="00681089"/>
    <w:rsid w:val="00682CB2"/>
    <w:rsid w:val="006A2381"/>
    <w:rsid w:val="006B227F"/>
    <w:rsid w:val="006C0B96"/>
    <w:rsid w:val="006D28D8"/>
    <w:rsid w:val="00705544"/>
    <w:rsid w:val="0077111B"/>
    <w:rsid w:val="007A2DFA"/>
    <w:rsid w:val="007B0E6B"/>
    <w:rsid w:val="007C17F7"/>
    <w:rsid w:val="007D2DD1"/>
    <w:rsid w:val="007D3DD8"/>
    <w:rsid w:val="007F3D48"/>
    <w:rsid w:val="00810963"/>
    <w:rsid w:val="00816746"/>
    <w:rsid w:val="0089001A"/>
    <w:rsid w:val="00891E45"/>
    <w:rsid w:val="008A5FC9"/>
    <w:rsid w:val="008C5B6D"/>
    <w:rsid w:val="009754E9"/>
    <w:rsid w:val="00975608"/>
    <w:rsid w:val="009C79EF"/>
    <w:rsid w:val="009D642C"/>
    <w:rsid w:val="009F2796"/>
    <w:rsid w:val="00A064B1"/>
    <w:rsid w:val="00A346D1"/>
    <w:rsid w:val="00A451E3"/>
    <w:rsid w:val="00A61E05"/>
    <w:rsid w:val="00A62F0A"/>
    <w:rsid w:val="00A70075"/>
    <w:rsid w:val="00A77050"/>
    <w:rsid w:val="00A85474"/>
    <w:rsid w:val="00AA7088"/>
    <w:rsid w:val="00AB2239"/>
    <w:rsid w:val="00AC6FE1"/>
    <w:rsid w:val="00AE1645"/>
    <w:rsid w:val="00AE23C4"/>
    <w:rsid w:val="00AE42F0"/>
    <w:rsid w:val="00B1303A"/>
    <w:rsid w:val="00B164F8"/>
    <w:rsid w:val="00B17F91"/>
    <w:rsid w:val="00B347F5"/>
    <w:rsid w:val="00B85488"/>
    <w:rsid w:val="00BC2E60"/>
    <w:rsid w:val="00C03FB2"/>
    <w:rsid w:val="00C27377"/>
    <w:rsid w:val="00C421FB"/>
    <w:rsid w:val="00C46C72"/>
    <w:rsid w:val="00C65D32"/>
    <w:rsid w:val="00C66D3A"/>
    <w:rsid w:val="00C7335D"/>
    <w:rsid w:val="00C85802"/>
    <w:rsid w:val="00C921DB"/>
    <w:rsid w:val="00CA0AA5"/>
    <w:rsid w:val="00CA71E7"/>
    <w:rsid w:val="00CB0998"/>
    <w:rsid w:val="00CD39FF"/>
    <w:rsid w:val="00D20457"/>
    <w:rsid w:val="00D270A1"/>
    <w:rsid w:val="00D273DE"/>
    <w:rsid w:val="00D27CE6"/>
    <w:rsid w:val="00D304C7"/>
    <w:rsid w:val="00D353DC"/>
    <w:rsid w:val="00D460AE"/>
    <w:rsid w:val="00D502B9"/>
    <w:rsid w:val="00D7218A"/>
    <w:rsid w:val="00D74B2A"/>
    <w:rsid w:val="00D86CDF"/>
    <w:rsid w:val="00DC750E"/>
    <w:rsid w:val="00DF07A9"/>
    <w:rsid w:val="00DF757E"/>
    <w:rsid w:val="00E50E3B"/>
    <w:rsid w:val="00E54139"/>
    <w:rsid w:val="00E6050F"/>
    <w:rsid w:val="00E91114"/>
    <w:rsid w:val="00E9391F"/>
    <w:rsid w:val="00EA4580"/>
    <w:rsid w:val="00EC02AA"/>
    <w:rsid w:val="00ED7808"/>
    <w:rsid w:val="00EF5FAA"/>
    <w:rsid w:val="00F3761F"/>
    <w:rsid w:val="00F53F38"/>
    <w:rsid w:val="00F5776E"/>
    <w:rsid w:val="00FC4325"/>
    <w:rsid w:val="00FD18D5"/>
    <w:rsid w:val="00FD2C50"/>
    <w:rsid w:val="00FF253C"/>
    <w:rsid w:val="24047B3D"/>
    <w:rsid w:val="6EE9D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D5B4"/>
  <w15:chartTrackingRefBased/>
  <w15:docId w15:val="{6925CDB2-C4FB-479B-B6C8-1A7DB11DA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2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2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2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2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2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2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2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2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6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489</Words>
  <Characters>2791</Characters>
  <Application>Microsoft Office Word</Application>
  <DocSecurity>4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, Mehret T.</dc:creator>
  <cp:keywords/>
  <dc:description/>
  <cp:lastModifiedBy>Assefa, Mehret T.</cp:lastModifiedBy>
  <cp:revision>125</cp:revision>
  <dcterms:created xsi:type="dcterms:W3CDTF">2025-04-08T18:10:00Z</dcterms:created>
  <dcterms:modified xsi:type="dcterms:W3CDTF">2025-04-09T23:49:00Z</dcterms:modified>
</cp:coreProperties>
</file>